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370" w:type="dxa"/>
        <w:tblInd w:w="5" w:type="dxa"/>
        <w:tblCellMar>
          <w:top w:w="9" w:type="dxa"/>
          <w:left w:w="111" w:type="dxa"/>
          <w:right w:w="49" w:type="dxa"/>
        </w:tblCellMar>
        <w:tblLook w:val="04A0" w:firstRow="1" w:lastRow="0" w:firstColumn="1" w:lastColumn="0" w:noHBand="0" w:noVBand="1"/>
      </w:tblPr>
      <w:tblGrid>
        <w:gridCol w:w="1095"/>
        <w:gridCol w:w="984"/>
        <w:gridCol w:w="1637"/>
        <w:gridCol w:w="1603"/>
        <w:gridCol w:w="1051"/>
      </w:tblGrid>
      <w:tr w:rsidR="00BC18E3" w14:paraId="51246085" w14:textId="77777777">
        <w:trPr>
          <w:trHeight w:val="691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F1CDD" w14:textId="77777777" w:rsidR="00BC18E3" w:rsidRDefault="008663DC">
            <w:proofErr w:type="spellStart"/>
            <w:r>
              <w:t>SampleID</w:t>
            </w:r>
            <w:proofErr w:type="spellEnd"/>
            <w:r>
              <w:t xml:space="preserve">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32997" w14:textId="77777777" w:rsidR="00BC18E3" w:rsidRDefault="008663DC">
            <w:pPr>
              <w:ind w:left="6"/>
            </w:pPr>
            <w:r>
              <w:t xml:space="preserve">Location 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F87DA" w14:textId="77777777" w:rsidR="00BC18E3" w:rsidRDefault="008663DC">
            <w:pPr>
              <w:jc w:val="center"/>
            </w:pPr>
            <w:r>
              <w:t xml:space="preserve">Thermal Feature 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BBC18" w14:textId="77777777" w:rsidR="00BC18E3" w:rsidRDefault="008663DC">
            <w:pPr>
              <w:jc w:val="center"/>
            </w:pPr>
            <w:r>
              <w:t xml:space="preserve">Temperature, </w:t>
            </w:r>
            <w:r>
              <w:rPr>
                <w:vertAlign w:val="superscript"/>
              </w:rPr>
              <w:t>o</w:t>
            </w:r>
            <w:r>
              <w:t xml:space="preserve">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BAEF9" w14:textId="77777777" w:rsidR="00BC18E3" w:rsidRDefault="008663DC">
            <w:r>
              <w:t xml:space="preserve">Replicate </w:t>
            </w:r>
          </w:p>
        </w:tc>
      </w:tr>
      <w:tr w:rsidR="00BC18E3" w14:paraId="2F587022" w14:textId="77777777">
        <w:trPr>
          <w:trHeight w:val="372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B97B4E4" w14:textId="77777777" w:rsidR="00BC18E3" w:rsidRDefault="008663DC">
            <w:pPr>
              <w:ind w:right="55"/>
              <w:jc w:val="center"/>
            </w:pPr>
            <w:r>
              <w:t xml:space="preserve">MP1A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6038239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FA76DB1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52806DA" w14:textId="77777777" w:rsidR="00BC18E3" w:rsidRDefault="008663DC">
            <w:pPr>
              <w:ind w:right="55"/>
              <w:jc w:val="center"/>
            </w:pPr>
            <w:r>
              <w:t xml:space="preserve">5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B9BB415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30E9B979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D28E68" w14:textId="77777777" w:rsidR="00BC18E3" w:rsidRDefault="008663DC">
            <w:pPr>
              <w:ind w:right="55"/>
              <w:jc w:val="center"/>
            </w:pPr>
            <w:r>
              <w:t xml:space="preserve">MP1B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AE259E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E5DF5D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B6B8C5" w14:textId="77777777" w:rsidR="00BC18E3" w:rsidRDefault="008663DC">
            <w:pPr>
              <w:ind w:right="55"/>
              <w:jc w:val="center"/>
            </w:pPr>
            <w:r>
              <w:t xml:space="preserve">52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DB2A11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4B1EABA1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7D34FF" w14:textId="77777777" w:rsidR="00BC18E3" w:rsidRDefault="008663DC">
            <w:pPr>
              <w:ind w:right="55"/>
              <w:jc w:val="center"/>
            </w:pPr>
            <w:r>
              <w:t xml:space="preserve">MP1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66CC8B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C1A2ED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941AF0" w14:textId="77777777" w:rsidR="00BC18E3" w:rsidRDefault="008663DC">
            <w:pPr>
              <w:ind w:right="55"/>
              <w:jc w:val="center"/>
            </w:pPr>
            <w:r>
              <w:t xml:space="preserve">52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DA55E9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21A3E53A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AB0D1C" w14:textId="77777777" w:rsidR="00BC18E3" w:rsidRDefault="008663DC">
            <w:pPr>
              <w:ind w:right="55"/>
              <w:jc w:val="center"/>
            </w:pPr>
            <w:r>
              <w:t xml:space="preserve">MP2A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22F245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B507BA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F6290F" w14:textId="77777777" w:rsidR="00BC18E3" w:rsidRDefault="008663DC">
            <w:pPr>
              <w:ind w:right="55"/>
              <w:jc w:val="center"/>
            </w:pPr>
            <w:r>
              <w:t xml:space="preserve">58.6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921105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0CFA70A8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9DB804" w14:textId="77777777" w:rsidR="00BC18E3" w:rsidRDefault="008663DC">
            <w:pPr>
              <w:ind w:right="55"/>
              <w:jc w:val="center"/>
            </w:pPr>
            <w:r>
              <w:t xml:space="preserve">MP2B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A9320A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F19980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9AA49B" w14:textId="77777777" w:rsidR="00BC18E3" w:rsidRDefault="008663DC">
            <w:pPr>
              <w:ind w:right="55"/>
              <w:jc w:val="center"/>
            </w:pPr>
            <w:r>
              <w:t xml:space="preserve">58.6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A9B7BB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31DC42E3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C089D6" w14:textId="77777777" w:rsidR="00BC18E3" w:rsidRDefault="008663DC">
            <w:pPr>
              <w:ind w:right="55"/>
              <w:jc w:val="center"/>
            </w:pPr>
            <w:r>
              <w:t xml:space="preserve">MP2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74C869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392CC1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769BF7" w14:textId="77777777" w:rsidR="00BC18E3" w:rsidRDefault="008663DC">
            <w:pPr>
              <w:ind w:right="55"/>
              <w:jc w:val="center"/>
            </w:pPr>
            <w:r>
              <w:t xml:space="preserve">58.6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4A20E2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227FED45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FECE90" w14:textId="77777777" w:rsidR="00BC18E3" w:rsidRDefault="008663DC">
            <w:pPr>
              <w:ind w:right="55"/>
              <w:jc w:val="center"/>
            </w:pPr>
            <w:r>
              <w:t xml:space="preserve">MP3A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474AD1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0E3255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ADAAD7" w14:textId="77777777" w:rsidR="00BC18E3" w:rsidRDefault="008663DC">
            <w:pPr>
              <w:ind w:right="55"/>
              <w:jc w:val="center"/>
            </w:pPr>
            <w:r>
              <w:t xml:space="preserve">65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7FCA47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37EE1B2E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BE43FD" w14:textId="77777777" w:rsidR="00BC18E3" w:rsidRDefault="008663DC">
            <w:pPr>
              <w:ind w:right="55"/>
              <w:jc w:val="center"/>
            </w:pPr>
            <w:r>
              <w:t xml:space="preserve">MP3B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43052C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2A2EAB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4D2D1C" w14:textId="77777777" w:rsidR="00BC18E3" w:rsidRDefault="008663DC">
            <w:pPr>
              <w:ind w:right="55"/>
              <w:jc w:val="center"/>
            </w:pPr>
            <w:r>
              <w:t xml:space="preserve">65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C886F4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20C961D2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9573B3" w14:textId="77777777" w:rsidR="00BC18E3" w:rsidRDefault="008663DC">
            <w:pPr>
              <w:ind w:right="55"/>
              <w:jc w:val="center"/>
            </w:pPr>
            <w:r>
              <w:t xml:space="preserve">MP3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847883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10154D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0E1166" w14:textId="77777777" w:rsidR="00BC18E3" w:rsidRDefault="008663DC">
            <w:pPr>
              <w:ind w:right="55"/>
              <w:jc w:val="center"/>
            </w:pPr>
            <w:r>
              <w:t xml:space="preserve">65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BE5B83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1D321946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BA75BA" w14:textId="77777777" w:rsidR="00BC18E3" w:rsidRDefault="008663DC">
            <w:pPr>
              <w:ind w:right="55"/>
              <w:jc w:val="center"/>
            </w:pPr>
            <w:r>
              <w:t xml:space="preserve">MP4A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434280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5B11DA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C89A82" w14:textId="77777777" w:rsidR="00BC18E3" w:rsidRDefault="008663DC">
            <w:pPr>
              <w:ind w:right="55"/>
              <w:jc w:val="center"/>
            </w:pPr>
            <w:r>
              <w:t xml:space="preserve">69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DC3D8C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3A56245D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005E2F" w14:textId="77777777" w:rsidR="00BC18E3" w:rsidRDefault="008663DC">
            <w:pPr>
              <w:ind w:right="55"/>
              <w:jc w:val="center"/>
            </w:pPr>
            <w:r>
              <w:t xml:space="preserve">MP4B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29FD0C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DDBC9B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995AE6" w14:textId="77777777" w:rsidR="00BC18E3" w:rsidRDefault="008663DC">
            <w:pPr>
              <w:ind w:right="55"/>
              <w:jc w:val="center"/>
            </w:pPr>
            <w:r>
              <w:t xml:space="preserve">69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412C88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2A6F767A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BDDE27" w14:textId="77777777" w:rsidR="00BC18E3" w:rsidRDefault="008663DC">
            <w:pPr>
              <w:ind w:right="55"/>
              <w:jc w:val="center"/>
            </w:pPr>
            <w:r>
              <w:t xml:space="preserve">MP4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0033E5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D394BD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FDC125" w14:textId="77777777" w:rsidR="00BC18E3" w:rsidRDefault="008663DC">
            <w:pPr>
              <w:ind w:right="55"/>
              <w:jc w:val="center"/>
            </w:pPr>
            <w:r>
              <w:t xml:space="preserve">69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E781E7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0939F79B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20EE08" w14:textId="77777777" w:rsidR="00BC18E3" w:rsidRDefault="008663DC">
            <w:pPr>
              <w:ind w:right="55"/>
              <w:jc w:val="center"/>
            </w:pPr>
            <w:r>
              <w:t xml:space="preserve">MP5A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5855DD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E2D886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997354" w14:textId="77777777" w:rsidR="00BC18E3" w:rsidRDefault="008663DC">
            <w:pPr>
              <w:ind w:right="55"/>
              <w:jc w:val="center"/>
            </w:pPr>
            <w:r>
              <w:t xml:space="preserve">72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EA57E0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054EF594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DCB6E0" w14:textId="77777777" w:rsidR="00BC18E3" w:rsidRDefault="008663DC">
            <w:pPr>
              <w:ind w:right="55"/>
              <w:jc w:val="center"/>
            </w:pPr>
            <w:r>
              <w:t xml:space="preserve">MP5B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606061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5E3B23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0F75A4" w14:textId="77777777" w:rsidR="00BC18E3" w:rsidRDefault="008663DC">
            <w:pPr>
              <w:ind w:right="55"/>
              <w:jc w:val="center"/>
            </w:pPr>
            <w:r>
              <w:t xml:space="preserve">72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21232C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7FE72234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2FD0C9" w14:textId="77777777" w:rsidR="00BC18E3" w:rsidRDefault="008663DC">
            <w:pPr>
              <w:ind w:right="55"/>
              <w:jc w:val="center"/>
            </w:pPr>
            <w:r>
              <w:t xml:space="preserve">MP5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697454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A09508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821791" w14:textId="77777777" w:rsidR="00BC18E3" w:rsidRDefault="008663DC">
            <w:pPr>
              <w:ind w:right="55"/>
              <w:jc w:val="center"/>
            </w:pPr>
            <w:r>
              <w:t xml:space="preserve">72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CEF057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759017F4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18149B" w14:textId="77777777" w:rsidR="00BC18E3" w:rsidRDefault="008663DC">
            <w:pPr>
              <w:ind w:right="55"/>
              <w:jc w:val="center"/>
            </w:pPr>
            <w:r>
              <w:t xml:space="preserve">MP6A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DB77EA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9444A4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1A3280" w14:textId="77777777" w:rsidR="00BC18E3" w:rsidRDefault="008663DC">
            <w:pPr>
              <w:ind w:right="55"/>
              <w:jc w:val="center"/>
            </w:pPr>
            <w:r>
              <w:t xml:space="preserve">7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103A0E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349BBAA0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F3E8EC" w14:textId="41FB20AD" w:rsidR="00BC18E3" w:rsidRDefault="008A3F92">
            <w:pPr>
              <w:ind w:right="55"/>
              <w:jc w:val="center"/>
            </w:pPr>
            <w:r>
              <w:t xml:space="preserve"> </w:t>
            </w:r>
            <w:r w:rsidR="008663DC">
              <w:t>MP6B</w:t>
            </w:r>
            <w:r>
              <w:t>*</w:t>
            </w:r>
            <w:r w:rsidR="008663DC">
              <w:t xml:space="preserve">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3B7430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E50FBC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995EE9" w14:textId="77777777" w:rsidR="00BC18E3" w:rsidRDefault="008663DC">
            <w:pPr>
              <w:ind w:right="55"/>
              <w:jc w:val="center"/>
            </w:pPr>
            <w:r>
              <w:t xml:space="preserve">7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DAF2A6" w14:textId="77777777" w:rsidR="00BC18E3" w:rsidRDefault="008663DC">
            <w:pPr>
              <w:ind w:right="57"/>
              <w:jc w:val="center"/>
            </w:pPr>
            <w:r>
              <w:t xml:space="preserve">2 </w:t>
            </w:r>
          </w:p>
        </w:tc>
      </w:tr>
      <w:tr w:rsidR="00BC18E3" w14:paraId="43EE4E32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534A51" w14:textId="77777777" w:rsidR="00BC18E3" w:rsidRDefault="008663DC">
            <w:pPr>
              <w:ind w:right="55"/>
              <w:jc w:val="center"/>
            </w:pPr>
            <w:r>
              <w:t xml:space="preserve">MP6C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56D61F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615527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0C969B" w14:textId="77777777" w:rsidR="00BC18E3" w:rsidRDefault="008663DC">
            <w:pPr>
              <w:ind w:right="55"/>
              <w:jc w:val="center"/>
            </w:pPr>
            <w:r>
              <w:t xml:space="preserve">7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FA7F31" w14:textId="77777777" w:rsidR="00BC18E3" w:rsidRDefault="008663DC">
            <w:pPr>
              <w:ind w:right="57"/>
              <w:jc w:val="center"/>
            </w:pPr>
            <w:r>
              <w:t xml:space="preserve">3 </w:t>
            </w:r>
          </w:p>
        </w:tc>
      </w:tr>
      <w:tr w:rsidR="00BC18E3" w14:paraId="1FA6D2C3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3AB460" w14:textId="77777777" w:rsidR="00BC18E3" w:rsidRDefault="008663DC">
            <w:pPr>
              <w:ind w:right="55"/>
              <w:jc w:val="center"/>
            </w:pPr>
            <w:r>
              <w:t xml:space="preserve">MP6D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26830A" w14:textId="77777777" w:rsidR="00BC18E3" w:rsidRDefault="008663DC">
            <w:pPr>
              <w:ind w:right="54"/>
              <w:jc w:val="center"/>
            </w:pPr>
            <w:r>
              <w:t xml:space="preserve">YNP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7E115E" w14:textId="77777777" w:rsidR="00BC18E3" w:rsidRDefault="008663DC">
            <w:pPr>
              <w:ind w:right="57"/>
              <w:jc w:val="center"/>
            </w:pPr>
            <w:proofErr w:type="spellStart"/>
            <w:r>
              <w:t>MirrorPool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6D0B02" w14:textId="77777777" w:rsidR="00BC18E3" w:rsidRDefault="008663DC">
            <w:pPr>
              <w:ind w:right="55"/>
              <w:jc w:val="center"/>
            </w:pPr>
            <w:r>
              <w:t xml:space="preserve">83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4C069F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68FD1F0F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F043E0" w14:textId="77777777" w:rsidR="00BC18E3" w:rsidRDefault="008663DC">
            <w:pPr>
              <w:ind w:right="55"/>
              <w:jc w:val="center"/>
            </w:pPr>
            <w:r>
              <w:t xml:space="preserve">FV2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68DBB0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C0DDB0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0547E2" w14:textId="77777777" w:rsidR="00BC18E3" w:rsidRDefault="008663DC">
            <w:pPr>
              <w:ind w:right="55"/>
              <w:jc w:val="center"/>
            </w:pPr>
            <w:r>
              <w:t xml:space="preserve">87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A3839E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30B1CDE7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9D7A69" w14:textId="77777777" w:rsidR="00BC18E3" w:rsidRDefault="008663DC">
            <w:pPr>
              <w:ind w:right="55"/>
              <w:jc w:val="center"/>
            </w:pPr>
            <w:r>
              <w:t xml:space="preserve">FB1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6DE091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4CED06" w14:textId="77777777" w:rsidR="00BC18E3" w:rsidRDefault="008663DC">
            <w:pPr>
              <w:ind w:left="65"/>
            </w:pPr>
            <w:proofErr w:type="spellStart"/>
            <w:r>
              <w:t>Hverahólmi</w:t>
            </w:r>
            <w:proofErr w:type="spellEnd"/>
            <w:r>
              <w:t xml:space="preserve"> sr.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2DCA8F" w14:textId="77777777" w:rsidR="00BC18E3" w:rsidRDefault="008663DC">
            <w:pPr>
              <w:ind w:right="55"/>
              <w:jc w:val="center"/>
            </w:pPr>
            <w:r>
              <w:t xml:space="preserve">92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C09F73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0CF6A37B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34E991" w14:textId="77777777" w:rsidR="00BC18E3" w:rsidRDefault="008663DC">
            <w:pPr>
              <w:ind w:right="55"/>
              <w:jc w:val="center"/>
            </w:pPr>
            <w:r>
              <w:t xml:space="preserve">FB2.Pk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F1208F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7B19B1" w14:textId="77777777" w:rsidR="00BC18E3" w:rsidRDefault="008663DC">
            <w:pPr>
              <w:ind w:right="57"/>
              <w:jc w:val="center"/>
            </w:pPr>
            <w:proofErr w:type="spellStart"/>
            <w:r>
              <w:t>Hverahólmi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956BFF" w14:textId="77777777" w:rsidR="00BC18E3" w:rsidRDefault="008663DC">
            <w:pPr>
              <w:ind w:right="55"/>
              <w:jc w:val="center"/>
            </w:pPr>
            <w:r>
              <w:t xml:space="preserve">3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5D0786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4B6399EF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EA6CA3" w14:textId="2AF1A41D" w:rsidR="00BC18E3" w:rsidRDefault="008663DC">
            <w:pPr>
              <w:ind w:left="62"/>
            </w:pPr>
            <w:r>
              <w:t>F</w:t>
            </w:r>
            <w:r w:rsidR="00214426">
              <w:t>B</w:t>
            </w:r>
            <w:r>
              <w:t xml:space="preserve">3.Mat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56A9F0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C25ECA" w14:textId="77777777" w:rsidR="00BC18E3" w:rsidRDefault="008663DC">
            <w:pPr>
              <w:ind w:right="57"/>
              <w:jc w:val="center"/>
            </w:pPr>
            <w:proofErr w:type="spellStart"/>
            <w:r>
              <w:t>Hverahólmi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BB35F0" w14:textId="77777777" w:rsidR="00BC18E3" w:rsidRDefault="008663DC">
            <w:pPr>
              <w:ind w:right="55"/>
              <w:jc w:val="center"/>
            </w:pPr>
            <w:r>
              <w:t xml:space="preserve">3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1107C2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4A69896C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15346D" w14:textId="77777777" w:rsidR="00BC18E3" w:rsidRDefault="008663DC">
            <w:pPr>
              <w:ind w:right="55"/>
              <w:jc w:val="center"/>
            </w:pPr>
            <w:r>
              <w:t xml:space="preserve">FV1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8901D5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17FFC1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BB4B81" w14:textId="77777777" w:rsidR="00BC18E3" w:rsidRDefault="008663DC">
            <w:pPr>
              <w:ind w:right="55"/>
              <w:jc w:val="center"/>
            </w:pPr>
            <w:r>
              <w:t xml:space="preserve">9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4C7D24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1BACF656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C9C8AE" w14:textId="77777777" w:rsidR="00BC18E3" w:rsidRDefault="008663DC">
            <w:pPr>
              <w:ind w:right="55"/>
              <w:jc w:val="center"/>
            </w:pPr>
            <w:r>
              <w:t xml:space="preserve">FV3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2489E3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CA98AB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4F8B5F" w14:textId="77777777" w:rsidR="00BC18E3" w:rsidRDefault="008663DC">
            <w:pPr>
              <w:ind w:right="55"/>
              <w:jc w:val="center"/>
            </w:pPr>
            <w:r>
              <w:t xml:space="preserve">72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A29EA6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71D765AB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730547" w14:textId="77777777" w:rsidR="00BC18E3" w:rsidRDefault="008663DC">
            <w:pPr>
              <w:ind w:right="55"/>
              <w:jc w:val="center"/>
            </w:pPr>
            <w:r>
              <w:t xml:space="preserve">FV4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9E4BEF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D3F32E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250000" w14:textId="77777777" w:rsidR="00BC18E3" w:rsidRDefault="008663DC">
            <w:pPr>
              <w:ind w:right="55"/>
              <w:jc w:val="center"/>
            </w:pPr>
            <w:r>
              <w:t xml:space="preserve">68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7E0D78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5401360B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F645059" w14:textId="77777777" w:rsidR="00BC18E3" w:rsidRDefault="008663DC">
            <w:pPr>
              <w:ind w:right="55"/>
              <w:jc w:val="center"/>
            </w:pPr>
            <w:r>
              <w:t xml:space="preserve">FV5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6B50A7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020D48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C44B4F" w14:textId="77777777" w:rsidR="00BC18E3" w:rsidRDefault="008663DC">
            <w:pPr>
              <w:ind w:right="55"/>
              <w:jc w:val="center"/>
            </w:pPr>
            <w:r>
              <w:t xml:space="preserve">67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8A12D5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2D2D10D1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831478" w14:textId="77777777" w:rsidR="00BC18E3" w:rsidRDefault="008663DC">
            <w:pPr>
              <w:ind w:right="55"/>
              <w:jc w:val="center"/>
            </w:pPr>
            <w:r>
              <w:t xml:space="preserve">FV6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B51C95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164391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2AD76F" w14:textId="77777777" w:rsidR="00BC18E3" w:rsidRDefault="008663DC">
            <w:pPr>
              <w:ind w:right="55"/>
              <w:jc w:val="center"/>
            </w:pPr>
            <w:r>
              <w:t xml:space="preserve">63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979B49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6763B09F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EAFED6" w14:textId="77777777" w:rsidR="00BC18E3" w:rsidRDefault="008663DC">
            <w:pPr>
              <w:ind w:right="55"/>
              <w:jc w:val="center"/>
            </w:pPr>
            <w:r>
              <w:t xml:space="preserve">FV7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3F3A93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B6E348" w14:textId="77777777" w:rsidR="00BC18E3" w:rsidRDefault="008663DC">
            <w:pPr>
              <w:ind w:right="57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3A1EBE" w14:textId="77777777" w:rsidR="00BC18E3" w:rsidRDefault="008663DC">
            <w:pPr>
              <w:ind w:right="55"/>
              <w:jc w:val="center"/>
            </w:pPr>
            <w:r>
              <w:t xml:space="preserve">47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BA33D8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712E5509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7BA4B7" w14:textId="77777777" w:rsidR="00BC18E3" w:rsidRDefault="008663DC">
            <w:pPr>
              <w:ind w:right="55"/>
              <w:jc w:val="center"/>
            </w:pPr>
            <w:r>
              <w:t xml:space="preserve">HD1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6B0256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45487A" w14:textId="77777777" w:rsidR="00BC18E3" w:rsidRDefault="008663DC">
            <w:pPr>
              <w:ind w:right="57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FA42BF" w14:textId="77777777" w:rsidR="00BC18E3" w:rsidRDefault="008663DC">
            <w:pPr>
              <w:ind w:right="55"/>
              <w:jc w:val="center"/>
            </w:pPr>
            <w:r>
              <w:t xml:space="preserve">100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DF50DE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0A144ABF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813095" w14:textId="77777777" w:rsidR="00BC18E3" w:rsidRDefault="008663DC">
            <w:pPr>
              <w:ind w:right="55"/>
              <w:jc w:val="center"/>
            </w:pPr>
            <w:r>
              <w:t xml:space="preserve">HD2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3196C7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72112E" w14:textId="77777777" w:rsidR="00BC18E3" w:rsidRDefault="008663DC">
            <w:pPr>
              <w:ind w:right="57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09F716" w14:textId="77777777" w:rsidR="00BC18E3" w:rsidRDefault="008663DC">
            <w:pPr>
              <w:ind w:right="55"/>
              <w:jc w:val="center"/>
            </w:pPr>
            <w:r>
              <w:t xml:space="preserve">81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58FDFA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1E545FE0" w14:textId="77777777">
        <w:trPr>
          <w:trHeight w:val="319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843CA8" w14:textId="77777777" w:rsidR="00BC18E3" w:rsidRDefault="008663DC">
            <w:pPr>
              <w:ind w:right="55"/>
              <w:jc w:val="center"/>
            </w:pPr>
            <w:r>
              <w:t xml:space="preserve">HD3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17C682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273C06" w14:textId="77777777" w:rsidR="00BC18E3" w:rsidRDefault="008663DC">
            <w:pPr>
              <w:ind w:right="57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368101" w14:textId="77777777" w:rsidR="00BC18E3" w:rsidRDefault="008663DC">
            <w:pPr>
              <w:ind w:right="55"/>
              <w:jc w:val="center"/>
            </w:pPr>
            <w:r>
              <w:t xml:space="preserve">67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FFE080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6BE7D707" w14:textId="77777777">
        <w:trPr>
          <w:trHeight w:val="322"/>
        </w:trPr>
        <w:tc>
          <w:tcPr>
            <w:tcW w:w="10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EED1E5" w14:textId="77777777" w:rsidR="00BC18E3" w:rsidRDefault="008663DC">
            <w:pPr>
              <w:ind w:right="55"/>
              <w:jc w:val="center"/>
            </w:pPr>
            <w:r>
              <w:t xml:space="preserve">HD4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5F6F689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5CD662" w14:textId="77777777" w:rsidR="00BC18E3" w:rsidRDefault="008663DC">
            <w:pPr>
              <w:ind w:right="57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996E07" w14:textId="77777777" w:rsidR="00BC18E3" w:rsidRDefault="008663DC">
            <w:pPr>
              <w:ind w:right="55"/>
              <w:jc w:val="center"/>
            </w:pPr>
            <w:r>
              <w:t xml:space="preserve">61.4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1EE944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  <w:tr w:rsidR="00BC18E3" w14:paraId="62700B66" w14:textId="77777777">
        <w:trPr>
          <w:trHeight w:val="279"/>
        </w:trPr>
        <w:tc>
          <w:tcPr>
            <w:tcW w:w="10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1152A" w14:textId="77777777" w:rsidR="00BC18E3" w:rsidRDefault="008663DC">
            <w:pPr>
              <w:ind w:right="55"/>
              <w:jc w:val="center"/>
            </w:pPr>
            <w:r>
              <w:t xml:space="preserve">HD5 </w:t>
            </w:r>
          </w:p>
        </w:tc>
        <w:tc>
          <w:tcPr>
            <w:tcW w:w="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5BC35" w14:textId="77777777" w:rsidR="00BC18E3" w:rsidRDefault="008663DC">
            <w:pPr>
              <w:ind w:left="62"/>
            </w:pPr>
            <w:r>
              <w:t xml:space="preserve">Iceland </w:t>
            </w:r>
          </w:p>
        </w:tc>
        <w:tc>
          <w:tcPr>
            <w:tcW w:w="1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20FD3" w14:textId="77777777" w:rsidR="00BC18E3" w:rsidRDefault="008663DC">
            <w:pPr>
              <w:ind w:right="57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  <w:tc>
          <w:tcPr>
            <w:tcW w:w="16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5F1EF" w14:textId="77777777" w:rsidR="00BC18E3" w:rsidRDefault="008663DC">
            <w:pPr>
              <w:ind w:right="55"/>
              <w:jc w:val="center"/>
            </w:pPr>
            <w:r>
              <w:t xml:space="preserve">45.5 </w:t>
            </w:r>
          </w:p>
        </w:tc>
        <w:tc>
          <w:tcPr>
            <w:tcW w:w="10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F4753" w14:textId="77777777" w:rsidR="00BC18E3" w:rsidRDefault="008663DC">
            <w:pPr>
              <w:ind w:right="57"/>
              <w:jc w:val="center"/>
            </w:pPr>
            <w:r>
              <w:t xml:space="preserve">1 </w:t>
            </w:r>
          </w:p>
        </w:tc>
      </w:tr>
    </w:tbl>
    <w:p w14:paraId="7F72367F" w14:textId="77777777" w:rsidR="00BC18E3" w:rsidRDefault="008663DC">
      <w:r>
        <w:t xml:space="preserve"> </w:t>
      </w:r>
    </w:p>
    <w:p w14:paraId="5EFCF4DE" w14:textId="77777777" w:rsidR="008663DC" w:rsidRDefault="008663DC">
      <w:r>
        <w:t>Table 1. Environmental samples used in the study. Except for FB2.Pk, which</w:t>
      </w:r>
    </w:p>
    <w:p w14:paraId="7942BA33" w14:textId="77777777" w:rsidR="00D64480" w:rsidRDefault="008663DC">
      <w:r>
        <w:t>was a water sample, all others were mats</w:t>
      </w:r>
      <w:r w:rsidR="008A3F92">
        <w:t>/</w:t>
      </w:r>
      <w:r>
        <w:t xml:space="preserve">sediment. </w:t>
      </w:r>
      <w:r w:rsidR="008A3F92">
        <w:t xml:space="preserve">MP6B* did not yield </w:t>
      </w:r>
    </w:p>
    <w:p w14:paraId="5BA19C4C" w14:textId="72F57DC4" w:rsidR="00BC18E3" w:rsidRDefault="00D64480">
      <w:r>
        <w:t>sufficient sequences</w:t>
      </w:r>
      <w:r w:rsidR="008A3F92">
        <w:t xml:space="preserve">. </w:t>
      </w:r>
      <w:r w:rsidR="008663DC">
        <w:t xml:space="preserve">  </w:t>
      </w:r>
    </w:p>
    <w:p w14:paraId="61F5FAAE" w14:textId="77777777" w:rsidR="00BC18E3" w:rsidRDefault="008663DC">
      <w:r>
        <w:lastRenderedPageBreak/>
        <w:t xml:space="preserve"> </w:t>
      </w:r>
    </w:p>
    <w:sectPr w:rsidR="00BC18E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8E3"/>
    <w:rsid w:val="00214426"/>
    <w:rsid w:val="008663DC"/>
    <w:rsid w:val="008A3F92"/>
    <w:rsid w:val="00BC18E3"/>
    <w:rsid w:val="00D6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2E205"/>
  <w15:docId w15:val="{35839C54-5D70-3048-98FA-396D8F1D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able 1.docx</vt:lpstr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 1.docx</dc:title>
  <dc:subject/>
  <dc:creator>Podar, Mircea</dc:creator>
  <cp:keywords/>
  <cp:lastModifiedBy>Podar, Mircea</cp:lastModifiedBy>
  <cp:revision>4</cp:revision>
  <dcterms:created xsi:type="dcterms:W3CDTF">2020-02-08T14:01:00Z</dcterms:created>
  <dcterms:modified xsi:type="dcterms:W3CDTF">2020-05-17T10:26:00Z</dcterms:modified>
</cp:coreProperties>
</file>